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600C2" w14:textId="5554D523" w:rsidR="00C01F48" w:rsidRPr="007A0366" w:rsidRDefault="00E2781A" w:rsidP="007A0366">
      <w:pPr>
        <w:wordWrap/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eastAsia="ko-KR"/>
        </w:rPr>
      </w:pPr>
      <w:r>
        <w:rPr>
          <w:rFonts w:ascii="Times New Roman" w:hAnsi="Times New Roman" w:cs="Times New Roman"/>
          <w:b/>
          <w:bCs/>
          <w:szCs w:val="22"/>
          <w:lang w:eastAsia="ko-KR"/>
        </w:rPr>
        <w:t>Supplemental t</w:t>
      </w:r>
      <w:r w:rsidR="00C01F48" w:rsidRPr="007A0366">
        <w:rPr>
          <w:rFonts w:ascii="Times New Roman" w:hAnsi="Times New Roman" w:cs="Times New Roman"/>
          <w:b/>
          <w:bCs/>
          <w:szCs w:val="22"/>
          <w:lang w:eastAsia="ko-KR"/>
        </w:rPr>
        <w:t xml:space="preserve">able 2. </w:t>
      </w:r>
      <w:r w:rsidR="00FF6A01" w:rsidRPr="007A0366">
        <w:rPr>
          <w:rFonts w:ascii="Times New Roman" w:hAnsi="Times New Roman" w:cs="Times New Roman"/>
          <w:b/>
          <w:bCs/>
          <w:szCs w:val="22"/>
          <w:lang w:eastAsia="ko-KR"/>
        </w:rPr>
        <w:t>The reference value for t</w:t>
      </w:r>
      <w:r w:rsidR="00C01F48" w:rsidRPr="007A0366">
        <w:rPr>
          <w:rFonts w:ascii="Times New Roman" w:hAnsi="Times New Roman" w:cs="Times New Roman"/>
          <w:b/>
          <w:bCs/>
          <w:szCs w:val="22"/>
          <w:lang w:eastAsia="ko-KR"/>
        </w:rPr>
        <w:t>hree phalangeal length ratios</w:t>
      </w:r>
      <w:r w:rsidR="003601E8">
        <w:rPr>
          <w:rFonts w:ascii="Times New Roman" w:hAnsi="Times New Roman" w:cs="Times New Roman"/>
          <w:b/>
          <w:bCs/>
          <w:szCs w:val="22"/>
          <w:lang w:eastAsia="ko-KR"/>
        </w:rPr>
        <w:t xml:space="preserve"> (n = 4</w:t>
      </w:r>
      <w:r w:rsidR="0051511B">
        <w:rPr>
          <w:rFonts w:ascii="Times New Roman" w:hAnsi="Times New Roman" w:cs="Times New Roman"/>
          <w:b/>
          <w:bCs/>
          <w:szCs w:val="22"/>
          <w:lang w:eastAsia="ko-KR"/>
        </w:rPr>
        <w:t>,</w:t>
      </w:r>
      <w:r w:rsidR="003601E8">
        <w:rPr>
          <w:rFonts w:ascii="Times New Roman" w:hAnsi="Times New Roman" w:cs="Times New Roman"/>
          <w:b/>
          <w:bCs/>
          <w:szCs w:val="22"/>
          <w:lang w:eastAsia="ko-KR"/>
        </w:rPr>
        <w:t>082)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755"/>
        <w:gridCol w:w="695"/>
        <w:gridCol w:w="689"/>
        <w:gridCol w:w="689"/>
        <w:gridCol w:w="690"/>
        <w:gridCol w:w="696"/>
        <w:gridCol w:w="690"/>
        <w:gridCol w:w="690"/>
        <w:gridCol w:w="690"/>
        <w:gridCol w:w="696"/>
        <w:gridCol w:w="690"/>
        <w:gridCol w:w="666"/>
        <w:gridCol w:w="690"/>
      </w:tblGrid>
      <w:tr w:rsidR="00AF0CD7" w:rsidRPr="00AF0CD7" w14:paraId="174F5BE3" w14:textId="77777777" w:rsidTr="003012F9">
        <w:tc>
          <w:tcPr>
            <w:tcW w:w="7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1B555" w14:textId="0E109B3A" w:rsidR="00AF0CD7" w:rsidRPr="00AF0CD7" w:rsidRDefault="00AF0CD7" w:rsidP="007A036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roup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35832" w14:textId="650CD201" w:rsidR="00AF0CD7" w:rsidRPr="00AF0CD7" w:rsidRDefault="00AF0CD7" w:rsidP="007A03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:3 MC ratio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8F0E4" w14:textId="710075DB" w:rsidR="00AF0CD7" w:rsidRPr="00AF0CD7" w:rsidRDefault="00AF0CD7" w:rsidP="007A03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:3 MC ratio</w:t>
            </w:r>
          </w:p>
        </w:tc>
        <w:tc>
          <w:tcPr>
            <w:tcW w:w="27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22056" w14:textId="682B6CF5" w:rsidR="00AF0CD7" w:rsidRPr="00AF0CD7" w:rsidRDefault="00AF0CD7" w:rsidP="007A03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:3 MP ratio</w:t>
            </w:r>
          </w:p>
        </w:tc>
      </w:tr>
      <w:tr w:rsidR="003012F9" w:rsidRPr="00AF0CD7" w14:paraId="06A54770" w14:textId="77777777" w:rsidTr="003012F9">
        <w:tc>
          <w:tcPr>
            <w:tcW w:w="7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575B5" w14:textId="7DD92295" w:rsidR="003012F9" w:rsidRPr="00AF0CD7" w:rsidRDefault="003012F9" w:rsidP="003012F9">
            <w:pPr>
              <w:wordWrap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17559" w14:textId="2C4DA42C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FB3F2" w14:textId="3A5F54D8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402C0" w14:textId="05207304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711DF" w14:textId="2FF68269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x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57260" w14:textId="5FED9896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1A8F7" w14:textId="5ADA6BA4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FA941" w14:textId="2126D72F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BC847" w14:textId="7EAA31A6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x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EF646" w14:textId="0FD451DD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ADB41" w14:textId="5F5536BE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35DF3" w14:textId="1208741A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A4853" w14:textId="58EEF3D5" w:rsidR="003012F9" w:rsidRPr="00AF0CD7" w:rsidRDefault="003012F9" w:rsidP="003012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x</w:t>
            </w:r>
          </w:p>
        </w:tc>
      </w:tr>
      <w:tr w:rsidR="00AF0CD7" w:rsidRPr="00AF0CD7" w14:paraId="618860AA" w14:textId="77777777" w:rsidTr="003012F9"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23868" w14:textId="6EBDC22A" w:rsidR="00AF0CD7" w:rsidRPr="00AF0CD7" w:rsidRDefault="00AF0CD7" w:rsidP="00AF0CD7">
            <w:pPr>
              <w:wordWrap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AA169" w14:textId="114A2C3E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EF264" w14:textId="659010ED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929DF" w14:textId="199645B4" w:rsidR="00AF0CD7" w:rsidRPr="00AF0CD7" w:rsidRDefault="00AF0CD7" w:rsidP="00AF0CD7">
            <w:pPr>
              <w:wordWrap/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5B779" w14:textId="222C75DE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C924B" w14:textId="359C696B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53278" w14:textId="4C84FBA5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DF17A" w14:textId="72778BE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DFCAA" w14:textId="70284BD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2BBC7" w14:textId="157A6061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AC013" w14:textId="12D02183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8CC9A" w14:textId="232DE011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4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75943" w14:textId="51A7ED3E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744 </w:t>
            </w:r>
          </w:p>
        </w:tc>
      </w:tr>
      <w:tr w:rsidR="00AF0CD7" w:rsidRPr="00AF0CD7" w14:paraId="41577936" w14:textId="77777777" w:rsidTr="003012F9"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4761" w14:textId="00CEC889" w:rsidR="00AF0CD7" w:rsidRPr="00AF0CD7" w:rsidRDefault="00AF0CD7" w:rsidP="00AF0CD7">
            <w:pPr>
              <w:wordWrap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241D" w14:textId="5191AC8F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3824" w14:textId="5C95D026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EF9B3D4" w14:textId="1EB27CB9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8007B1E" w14:textId="5F7621C0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1706" w14:textId="320FA870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14F3" w14:textId="1DBD9027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92C7C00" w14:textId="54F2EA19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4308AF6" w14:textId="069F1D46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F3A7" w14:textId="738C825B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4A46" w14:textId="7071C0DC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89936C8" w14:textId="32454814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B853BE3" w14:textId="1F378A43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3</w:t>
            </w:r>
          </w:p>
        </w:tc>
      </w:tr>
      <w:tr w:rsidR="00AF0CD7" w:rsidRPr="00AF0CD7" w14:paraId="059EE68E" w14:textId="77777777" w:rsidTr="003012F9"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EF4C" w14:textId="17EFEC3D" w:rsidR="00AF0CD7" w:rsidRPr="00AF0CD7" w:rsidRDefault="00AF0CD7" w:rsidP="00AF0CD7">
            <w:pPr>
              <w:wordWrap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18EB" w14:textId="5153F8FE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AED6" w14:textId="1D8408EF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095E50B" w14:textId="51F9A2F5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8EE1BCF" w14:textId="60762323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CCC3" w14:textId="4FB442B1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1248" w14:textId="516F709E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B9A8052" w14:textId="2132A8AD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8EB2BE6" w14:textId="02BDA92E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E4EF" w14:textId="2B2EFE57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5826" w14:textId="44E01B22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DD254FC" w14:textId="30BFE36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8893E8" w14:textId="03DB6FB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4</w:t>
            </w:r>
          </w:p>
        </w:tc>
      </w:tr>
      <w:tr w:rsidR="00AF0CD7" w:rsidRPr="00AF0CD7" w14:paraId="14F45463" w14:textId="77777777" w:rsidTr="003012F9"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7CB3" w14:textId="6A46AA0A" w:rsidR="00AF0CD7" w:rsidRPr="00AF0CD7" w:rsidRDefault="00AF0CD7" w:rsidP="00AF0CD7">
            <w:pPr>
              <w:wordWrap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B1D2" w14:textId="47F34044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BA7B" w14:textId="59F54419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0C7D684" w14:textId="2F2EE3C9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D3FB775" w14:textId="600707D8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D4E0" w14:textId="5882206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7942" w14:textId="132256E1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C54C74" w14:textId="41100E7F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8149153" w14:textId="11A86B50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E768" w14:textId="6B4F91BB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5AD9" w14:textId="6696B289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1F116BA" w14:textId="1459EC6B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4AF70B" w14:textId="2B963101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5</w:t>
            </w:r>
          </w:p>
        </w:tc>
      </w:tr>
      <w:tr w:rsidR="00AF0CD7" w:rsidRPr="00AF0CD7" w14:paraId="6A49B35F" w14:textId="77777777" w:rsidTr="003012F9"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2950" w14:textId="33F62AB9" w:rsidR="00AF0CD7" w:rsidRPr="00AF0CD7" w:rsidRDefault="00AF0CD7" w:rsidP="00AF0CD7">
            <w:pPr>
              <w:wordWrap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C99E" w14:textId="08549B1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6712" w14:textId="30CEFB8E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1125AFE" w14:textId="08C4D020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96911FB" w14:textId="687CF434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8826" w14:textId="6AA64086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FBF6" w14:textId="07063857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03CE43" w14:textId="052984AD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6D0E443" w14:textId="66832814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944B" w14:textId="264A73F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AC56" w14:textId="115016C3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10E7285" w14:textId="3BE2BB12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09FD5E" w14:textId="2BA2F52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5</w:t>
            </w:r>
          </w:p>
        </w:tc>
      </w:tr>
      <w:tr w:rsidR="00AF0CD7" w:rsidRPr="00AF0CD7" w14:paraId="4ED09455" w14:textId="77777777" w:rsidTr="003012F9"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34002" w14:textId="05D1B85A" w:rsidR="00AF0CD7" w:rsidRPr="00AF0CD7" w:rsidRDefault="00AF0CD7" w:rsidP="00AF0CD7">
            <w:pPr>
              <w:wordWrap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B4B84" w14:textId="57F8EEE0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CE908" w14:textId="03F0F779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0F743" w14:textId="1CB156D2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4CF30" w14:textId="27AB465C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D6B3B" w14:textId="4EF4D595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7ADF1" w14:textId="21B2A5E6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73080" w14:textId="50A56BE5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8EBF6" w14:textId="421F4A54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12E7B" w14:textId="71C67822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1707" w14:textId="65FBA47D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F5971" w14:textId="25A40C8C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D2211" w14:textId="19B2DECA" w:rsidR="00AF0CD7" w:rsidRPr="00AF0CD7" w:rsidRDefault="00AF0CD7" w:rsidP="00AF0C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F0CD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80</w:t>
            </w:r>
          </w:p>
        </w:tc>
      </w:tr>
    </w:tbl>
    <w:p w14:paraId="763F3661" w14:textId="561169BA" w:rsidR="00C01F48" w:rsidRPr="007A0366" w:rsidRDefault="004F0598" w:rsidP="007A0366">
      <w:pPr>
        <w:wordWrap/>
        <w:spacing w:line="480" w:lineRule="auto"/>
        <w:jc w:val="both"/>
        <w:rPr>
          <w:rFonts w:ascii="Times New Roman" w:hAnsi="Times New Roman" w:cs="Times New Roman"/>
          <w:szCs w:val="22"/>
          <w:lang w:eastAsia="ko-KR"/>
        </w:rPr>
      </w:pPr>
      <w:r w:rsidRPr="007A0366">
        <w:rPr>
          <w:rFonts w:ascii="Times New Roman" w:hAnsi="Times New Roman" w:cs="Times New Roman"/>
          <w:szCs w:val="22"/>
          <w:lang w:eastAsia="ko-KR"/>
        </w:rPr>
        <w:t>Abbreviations: MC, metacarpal bone; MP, middle phalangeal bone.</w:t>
      </w:r>
    </w:p>
    <w:p w14:paraId="4E835C25" w14:textId="77777777" w:rsidR="00C01F48" w:rsidRPr="007A0366" w:rsidRDefault="00C01F48" w:rsidP="007A0366">
      <w:pPr>
        <w:wordWrap/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eastAsia="ko-KR"/>
        </w:rPr>
      </w:pPr>
    </w:p>
    <w:p w14:paraId="42F62B29" w14:textId="233F6DFB" w:rsidR="007A0366" w:rsidRPr="007A0366" w:rsidRDefault="007A0366" w:rsidP="007A0366">
      <w:pPr>
        <w:wordWrap/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eastAsia="ko-KR"/>
        </w:rPr>
      </w:pPr>
    </w:p>
    <w:sectPr w:rsidR="007A0366" w:rsidRPr="007A036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66D28"/>
    <w:multiLevelType w:val="hybridMultilevel"/>
    <w:tmpl w:val="F120D806"/>
    <w:lvl w:ilvl="0" w:tplc="118C8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004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F20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022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E62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A47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A04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50E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72E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5B7D7E"/>
    <w:multiLevelType w:val="hybridMultilevel"/>
    <w:tmpl w:val="B5E2355E"/>
    <w:lvl w:ilvl="0" w:tplc="FA4E0AB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20A05318"/>
    <w:multiLevelType w:val="hybridMultilevel"/>
    <w:tmpl w:val="841CA0E2"/>
    <w:lvl w:ilvl="0" w:tplc="1C5C785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47850F61"/>
    <w:multiLevelType w:val="hybridMultilevel"/>
    <w:tmpl w:val="E94C9E44"/>
    <w:lvl w:ilvl="0" w:tplc="CA104F62">
      <w:start w:val="1"/>
      <w:numFmt w:val="upperLetter"/>
      <w:lvlText w:val="(%1)"/>
      <w:lvlJc w:val="left"/>
      <w:pPr>
        <w:ind w:left="86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47E847A2"/>
    <w:multiLevelType w:val="hybridMultilevel"/>
    <w:tmpl w:val="A5844F00"/>
    <w:lvl w:ilvl="0" w:tplc="42146CC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74E011C1"/>
    <w:multiLevelType w:val="hybridMultilevel"/>
    <w:tmpl w:val="07ACD4CC"/>
    <w:lvl w:ilvl="0" w:tplc="543AAEF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76B14688"/>
    <w:multiLevelType w:val="hybridMultilevel"/>
    <w:tmpl w:val="1B20F0E8"/>
    <w:lvl w:ilvl="0" w:tplc="803A9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8AF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6C5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B01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BE6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D802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F2FD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CA2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7AA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EA66795"/>
    <w:multiLevelType w:val="hybridMultilevel"/>
    <w:tmpl w:val="5894B7FC"/>
    <w:lvl w:ilvl="0" w:tplc="FCC6E39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70685754">
    <w:abstractNumId w:val="0"/>
  </w:num>
  <w:num w:numId="2" w16cid:durableId="15542262">
    <w:abstractNumId w:val="6"/>
  </w:num>
  <w:num w:numId="3" w16cid:durableId="319164193">
    <w:abstractNumId w:val="5"/>
  </w:num>
  <w:num w:numId="4" w16cid:durableId="806506645">
    <w:abstractNumId w:val="4"/>
  </w:num>
  <w:num w:numId="5" w16cid:durableId="1609463322">
    <w:abstractNumId w:val="2"/>
  </w:num>
  <w:num w:numId="6" w16cid:durableId="372341207">
    <w:abstractNumId w:val="7"/>
  </w:num>
  <w:num w:numId="7" w16cid:durableId="1905215027">
    <w:abstractNumId w:val="3"/>
  </w:num>
  <w:num w:numId="8" w16cid:durableId="650600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EB"/>
    <w:rsid w:val="0000346E"/>
    <w:rsid w:val="00012760"/>
    <w:rsid w:val="0002225E"/>
    <w:rsid w:val="00024F0C"/>
    <w:rsid w:val="000375DD"/>
    <w:rsid w:val="000666C2"/>
    <w:rsid w:val="00067B00"/>
    <w:rsid w:val="00070B8B"/>
    <w:rsid w:val="00095505"/>
    <w:rsid w:val="000A35A1"/>
    <w:rsid w:val="000C3A81"/>
    <w:rsid w:val="000C52E3"/>
    <w:rsid w:val="000E3981"/>
    <w:rsid w:val="000E5F62"/>
    <w:rsid w:val="0011167F"/>
    <w:rsid w:val="00125E5A"/>
    <w:rsid w:val="00127E18"/>
    <w:rsid w:val="00134C27"/>
    <w:rsid w:val="001802C9"/>
    <w:rsid w:val="001A2209"/>
    <w:rsid w:val="00214050"/>
    <w:rsid w:val="00226D59"/>
    <w:rsid w:val="00242B11"/>
    <w:rsid w:val="002B6806"/>
    <w:rsid w:val="002C377B"/>
    <w:rsid w:val="002D0124"/>
    <w:rsid w:val="0030119F"/>
    <w:rsid w:val="003012F9"/>
    <w:rsid w:val="003024FF"/>
    <w:rsid w:val="003601E8"/>
    <w:rsid w:val="0036419B"/>
    <w:rsid w:val="003A07C6"/>
    <w:rsid w:val="003D5C10"/>
    <w:rsid w:val="003E1881"/>
    <w:rsid w:val="00410E0F"/>
    <w:rsid w:val="004234F9"/>
    <w:rsid w:val="0044037E"/>
    <w:rsid w:val="004569EF"/>
    <w:rsid w:val="00484A9A"/>
    <w:rsid w:val="004C4879"/>
    <w:rsid w:val="004E36A8"/>
    <w:rsid w:val="004F0598"/>
    <w:rsid w:val="004F0AD1"/>
    <w:rsid w:val="005066B2"/>
    <w:rsid w:val="0051511B"/>
    <w:rsid w:val="005842C2"/>
    <w:rsid w:val="005A12FE"/>
    <w:rsid w:val="005A3DBC"/>
    <w:rsid w:val="005A66B3"/>
    <w:rsid w:val="005C1EE0"/>
    <w:rsid w:val="005D4A19"/>
    <w:rsid w:val="005F4D05"/>
    <w:rsid w:val="00620689"/>
    <w:rsid w:val="00626A4A"/>
    <w:rsid w:val="00632660"/>
    <w:rsid w:val="00685ABD"/>
    <w:rsid w:val="00702725"/>
    <w:rsid w:val="00746E2E"/>
    <w:rsid w:val="00752289"/>
    <w:rsid w:val="00764F1B"/>
    <w:rsid w:val="00795429"/>
    <w:rsid w:val="007A0366"/>
    <w:rsid w:val="007D1630"/>
    <w:rsid w:val="007D21B0"/>
    <w:rsid w:val="008068E4"/>
    <w:rsid w:val="0088496E"/>
    <w:rsid w:val="00893DF9"/>
    <w:rsid w:val="008B4EAC"/>
    <w:rsid w:val="008C6F3E"/>
    <w:rsid w:val="00943C9C"/>
    <w:rsid w:val="00950307"/>
    <w:rsid w:val="009E3945"/>
    <w:rsid w:val="009E5B69"/>
    <w:rsid w:val="009F4E21"/>
    <w:rsid w:val="009F7296"/>
    <w:rsid w:val="00A10157"/>
    <w:rsid w:val="00A6117F"/>
    <w:rsid w:val="00A7046A"/>
    <w:rsid w:val="00A76DD2"/>
    <w:rsid w:val="00AA01FD"/>
    <w:rsid w:val="00AB104D"/>
    <w:rsid w:val="00AB7922"/>
    <w:rsid w:val="00AC2A45"/>
    <w:rsid w:val="00AC3DF7"/>
    <w:rsid w:val="00AD3020"/>
    <w:rsid w:val="00AF0CD7"/>
    <w:rsid w:val="00B143BE"/>
    <w:rsid w:val="00B644DD"/>
    <w:rsid w:val="00B72D67"/>
    <w:rsid w:val="00B76954"/>
    <w:rsid w:val="00B87525"/>
    <w:rsid w:val="00BA7236"/>
    <w:rsid w:val="00BB51D0"/>
    <w:rsid w:val="00BB7659"/>
    <w:rsid w:val="00BC1E16"/>
    <w:rsid w:val="00BC2467"/>
    <w:rsid w:val="00BD6286"/>
    <w:rsid w:val="00BD6AC3"/>
    <w:rsid w:val="00C01F48"/>
    <w:rsid w:val="00C473F0"/>
    <w:rsid w:val="00C519A2"/>
    <w:rsid w:val="00C73C8B"/>
    <w:rsid w:val="00C84806"/>
    <w:rsid w:val="00C9400D"/>
    <w:rsid w:val="00CA148C"/>
    <w:rsid w:val="00CB4DFF"/>
    <w:rsid w:val="00CB4F73"/>
    <w:rsid w:val="00CC111E"/>
    <w:rsid w:val="00CC35D9"/>
    <w:rsid w:val="00CE3993"/>
    <w:rsid w:val="00D003A1"/>
    <w:rsid w:val="00D341EE"/>
    <w:rsid w:val="00D37034"/>
    <w:rsid w:val="00DA36B3"/>
    <w:rsid w:val="00DB50D5"/>
    <w:rsid w:val="00DC3C6A"/>
    <w:rsid w:val="00DE77F6"/>
    <w:rsid w:val="00E152EC"/>
    <w:rsid w:val="00E213C5"/>
    <w:rsid w:val="00E2781A"/>
    <w:rsid w:val="00E576BD"/>
    <w:rsid w:val="00E7329B"/>
    <w:rsid w:val="00E81B83"/>
    <w:rsid w:val="00E93362"/>
    <w:rsid w:val="00EB37F1"/>
    <w:rsid w:val="00ED0316"/>
    <w:rsid w:val="00EE1585"/>
    <w:rsid w:val="00EE6EC4"/>
    <w:rsid w:val="00F013B2"/>
    <w:rsid w:val="00F33D33"/>
    <w:rsid w:val="00F70FEB"/>
    <w:rsid w:val="00F759CD"/>
    <w:rsid w:val="00F7753A"/>
    <w:rsid w:val="00F90218"/>
    <w:rsid w:val="00FA3798"/>
    <w:rsid w:val="00FA6053"/>
    <w:rsid w:val="00FC0781"/>
    <w:rsid w:val="00FC2CF9"/>
    <w:rsid w:val="00FF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87F2"/>
  <w15:docId w15:val="{2E4C15E8-1A87-624F-91EE-6A7EFBDF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0F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F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F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F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F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F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F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F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F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F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F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FE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70F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F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F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F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F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E0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4050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A0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1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1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EE99C-BDB0-40A5-8BD4-02151F11F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568</Characters>
  <Application>Microsoft Office Word</Application>
  <DocSecurity>0</DocSecurity>
  <Lines>98</Lines>
  <Paragraphs>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Min Jae</dc:creator>
  <cp:keywords/>
  <dc:description/>
  <cp:lastModifiedBy>Jee, Youn Hee</cp:lastModifiedBy>
  <cp:revision>3</cp:revision>
  <dcterms:created xsi:type="dcterms:W3CDTF">2025-11-28T15:00:00Z</dcterms:created>
  <dcterms:modified xsi:type="dcterms:W3CDTF">2025-11-28T15:00:00Z</dcterms:modified>
</cp:coreProperties>
</file>